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63C27" w14:textId="6637C2EC" w:rsidR="00506BBE" w:rsidRDefault="00506BBE" w:rsidP="00506BBE">
      <w:pPr>
        <w:pStyle w:val="Header"/>
        <w:rPr>
          <w:rFonts w:ascii="Times New Roman" w:hAnsi="Times New Roman" w:cs="Times New Roman"/>
        </w:rPr>
      </w:pPr>
      <w:r w:rsidRPr="00212E4E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2</w:t>
      </w:r>
      <w:r w:rsidRPr="00212E4E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Fungal taxa representing fungal tropic modes</w:t>
      </w:r>
      <w:r w:rsidRPr="00212E4E">
        <w:rPr>
          <w:rFonts w:ascii="Times New Roman" w:hAnsi="Times New Roman" w:cs="Times New Roman"/>
          <w:b/>
          <w:bCs/>
        </w:rPr>
        <w:t xml:space="preserve">. </w:t>
      </w:r>
    </w:p>
    <w:p w14:paraId="181E5FE3" w14:textId="4BA7BEAF" w:rsidR="00506BBE" w:rsidRPr="00212E4E" w:rsidRDefault="00506BBE" w:rsidP="00506BBE">
      <w:pPr>
        <w:pStyle w:val="Head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ungal taxa </w:t>
      </w:r>
      <w:r w:rsidR="005E56D1">
        <w:rPr>
          <w:rFonts w:ascii="Times New Roman" w:hAnsi="Times New Roman" w:cs="Times New Roman"/>
        </w:rPr>
        <w:t xml:space="preserve">associated with each functional group, as assigned through FUNguild (as per Nguyen </w:t>
      </w:r>
      <w:r w:rsidR="005E56D1" w:rsidRPr="005E56D1">
        <w:rPr>
          <w:rFonts w:ascii="Times New Roman" w:hAnsi="Times New Roman" w:cs="Times New Roman"/>
          <w:i/>
          <w:iCs/>
        </w:rPr>
        <w:t>et al</w:t>
      </w:r>
      <w:r w:rsidR="005E56D1" w:rsidRPr="005E56D1">
        <w:rPr>
          <w:rFonts w:ascii="Times New Roman" w:hAnsi="Times New Roman" w:cs="Times New Roman"/>
        </w:rPr>
        <w:t>.,</w:t>
      </w:r>
      <w:r w:rsidR="005E56D1">
        <w:rPr>
          <w:rFonts w:ascii="Times New Roman" w:hAnsi="Times New Roman" w:cs="Times New Roman"/>
        </w:rPr>
        <w:t xml:space="preserve"> 2016)</w:t>
      </w:r>
      <w:r w:rsidRPr="00212E4E">
        <w:rPr>
          <w:rFonts w:ascii="Times New Roman" w:hAnsi="Times New Roman" w:cs="Times New Roman"/>
        </w:rPr>
        <w:t>.</w:t>
      </w:r>
    </w:p>
    <w:p w14:paraId="737B05C8" w14:textId="5199CF7A" w:rsidR="00506BBE" w:rsidRDefault="00506BBE"/>
    <w:p w14:paraId="14B9650C" w14:textId="77777777" w:rsidR="00506BBE" w:rsidRDefault="00506BBE"/>
    <w:tbl>
      <w:tblPr>
        <w:tblStyle w:val="PlainTable4"/>
        <w:tblW w:w="9085" w:type="dxa"/>
        <w:tblLook w:val="06A0" w:firstRow="1" w:lastRow="0" w:firstColumn="1" w:lastColumn="0" w:noHBand="1" w:noVBand="1"/>
      </w:tblPr>
      <w:tblGrid>
        <w:gridCol w:w="4765"/>
        <w:gridCol w:w="4320"/>
      </w:tblGrid>
      <w:tr w:rsidR="008D53FA" w:rsidRPr="00720E04" w14:paraId="3EB5731F" w14:textId="77777777" w:rsidTr="00C11B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bottom w:val="single" w:sz="4" w:space="0" w:color="auto"/>
            </w:tcBorders>
          </w:tcPr>
          <w:p w14:paraId="46F6E8AC" w14:textId="377FE1D6" w:rsidR="008D53FA" w:rsidRPr="00427962" w:rsidRDefault="008D53FA" w:rsidP="00720E04">
            <w:pPr>
              <w:rPr>
                <w:rFonts w:ascii="Times New Roman" w:hAnsi="Times New Roman" w:cs="Times New Roman"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Taxon</w:t>
            </w: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14:paraId="0948F06B" w14:textId="7FF11D13" w:rsidR="008D53FA" w:rsidRPr="00427962" w:rsidRDefault="008D53FA" w:rsidP="00720E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Trophic Mode</w:t>
            </w:r>
          </w:p>
        </w:tc>
      </w:tr>
      <w:tr w:rsidR="008D53FA" w:rsidRPr="00427962" w14:paraId="61F6DACA" w14:textId="77777777" w:rsidTr="00C11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auto"/>
            </w:tcBorders>
          </w:tcPr>
          <w:p w14:paraId="78AE74F4" w14:textId="77777777" w:rsidR="008D53FA" w:rsidRPr="00427962" w:rsidRDefault="008D53FA" w:rsidP="008D53FA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  <w:p w14:paraId="520E3B4F" w14:textId="57C9AB8D" w:rsidR="008D53FA" w:rsidRPr="00427962" w:rsidRDefault="008D53FA" w:rsidP="008D53FA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Cystobasidium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pinicola</w:t>
            </w:r>
            <w:proofErr w:type="spellEnd"/>
          </w:p>
        </w:tc>
        <w:tc>
          <w:tcPr>
            <w:tcW w:w="4320" w:type="dxa"/>
            <w:tcBorders>
              <w:top w:val="single" w:sz="4" w:space="0" w:color="auto"/>
            </w:tcBorders>
          </w:tcPr>
          <w:p w14:paraId="1FCD4269" w14:textId="77777777" w:rsidR="008D53FA" w:rsidRPr="00427962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070637BE" w14:textId="5E0C7ABB" w:rsidR="008D53FA" w:rsidRPr="00427962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Pathotroph</w:t>
            </w:r>
            <w:proofErr w:type="spellEnd"/>
          </w:p>
        </w:tc>
      </w:tr>
      <w:tr w:rsidR="008D53FA" w:rsidRPr="00427962" w14:paraId="6DB0FAFC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7894B0D8" w14:textId="77777777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  <w:p w14:paraId="5634508C" w14:textId="6EC72440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Cystobasidium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slooffiae</w:t>
            </w:r>
            <w:proofErr w:type="spellEnd"/>
          </w:p>
        </w:tc>
        <w:tc>
          <w:tcPr>
            <w:tcW w:w="4320" w:type="dxa"/>
          </w:tcPr>
          <w:p w14:paraId="6D79A30F" w14:textId="77777777" w:rsidR="008D53FA" w:rsidRPr="00427962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3002EA8B" w14:textId="20796DE5" w:rsidR="008D53FA" w:rsidRPr="00427962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Pathotroph</w:t>
            </w:r>
            <w:proofErr w:type="spellEnd"/>
          </w:p>
        </w:tc>
      </w:tr>
      <w:tr w:rsidR="008D53FA" w:rsidRPr="00427962" w14:paraId="7B5B888A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EABE074" w14:textId="77777777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  <w:p w14:paraId="3999887D" w14:textId="68C697E5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Cystobasidium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psychroaquaticum</w:t>
            </w:r>
            <w:proofErr w:type="spellEnd"/>
          </w:p>
        </w:tc>
        <w:tc>
          <w:tcPr>
            <w:tcW w:w="4320" w:type="dxa"/>
          </w:tcPr>
          <w:p w14:paraId="111B5F6B" w14:textId="77777777" w:rsidR="008D53FA" w:rsidRPr="00427962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5215EF76" w14:textId="6E71717B" w:rsidR="008D53FA" w:rsidRPr="00427962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Pathotroph</w:t>
            </w:r>
            <w:proofErr w:type="spellEnd"/>
          </w:p>
        </w:tc>
      </w:tr>
      <w:tr w:rsidR="008D53FA" w:rsidRPr="00427962" w14:paraId="690BFB4A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82D993C" w14:textId="77777777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  <w:p w14:paraId="0192040F" w14:textId="585C43B9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Cystobasidium</w:t>
            </w:r>
            <w:proofErr w:type="spellEnd"/>
          </w:p>
        </w:tc>
        <w:tc>
          <w:tcPr>
            <w:tcW w:w="4320" w:type="dxa"/>
          </w:tcPr>
          <w:p w14:paraId="3BBA1A86" w14:textId="77777777" w:rsidR="008D53FA" w:rsidRPr="00427962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59B2528B" w14:textId="6228365B" w:rsidR="008D53FA" w:rsidRPr="00427962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Pathotroph</w:t>
            </w:r>
            <w:proofErr w:type="spellEnd"/>
          </w:p>
        </w:tc>
      </w:tr>
      <w:tr w:rsidR="008D53FA" w:rsidRPr="00427962" w14:paraId="062D261A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A095974" w14:textId="77777777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  <w:p w14:paraId="0BB42618" w14:textId="02D9D930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Collophora</w:t>
            </w:r>
            <w:proofErr w:type="spellEnd"/>
          </w:p>
        </w:tc>
        <w:tc>
          <w:tcPr>
            <w:tcW w:w="4320" w:type="dxa"/>
          </w:tcPr>
          <w:p w14:paraId="09096803" w14:textId="77777777" w:rsidR="008D53FA" w:rsidRPr="00427962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192622E4" w14:textId="6D985BDF" w:rsidR="008D53FA" w:rsidRPr="00427962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Pathotroph</w:t>
            </w:r>
            <w:proofErr w:type="spellEnd"/>
          </w:p>
        </w:tc>
      </w:tr>
      <w:tr w:rsidR="008D53FA" w:rsidRPr="00427962" w14:paraId="18986E4B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A70A412" w14:textId="77777777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  <w:p w14:paraId="0D1B6653" w14:textId="7E533D72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Cosmospora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viridescens</w:t>
            </w:r>
            <w:proofErr w:type="spellEnd"/>
          </w:p>
        </w:tc>
        <w:tc>
          <w:tcPr>
            <w:tcW w:w="4320" w:type="dxa"/>
          </w:tcPr>
          <w:p w14:paraId="02B299A1" w14:textId="77777777" w:rsidR="008D53FA" w:rsidRPr="00427962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6F313E70" w14:textId="48E7E114" w:rsidR="008D53FA" w:rsidRPr="00427962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Pathotroph</w:t>
            </w:r>
            <w:proofErr w:type="spellEnd"/>
          </w:p>
        </w:tc>
      </w:tr>
      <w:tr w:rsidR="008D53FA" w:rsidRPr="00427962" w14:paraId="5EF61243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41813C4" w14:textId="77777777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  <w:p w14:paraId="2ACBE021" w14:textId="7ABAF3E8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Didymocyrtis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cladoniicola</w:t>
            </w:r>
            <w:proofErr w:type="spellEnd"/>
          </w:p>
        </w:tc>
        <w:tc>
          <w:tcPr>
            <w:tcW w:w="4320" w:type="dxa"/>
          </w:tcPr>
          <w:p w14:paraId="10F0C7F1" w14:textId="77777777" w:rsidR="008D53FA" w:rsidRPr="00427962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6A622442" w14:textId="18BC7568" w:rsidR="008D53FA" w:rsidRPr="00427962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Pathotroph</w:t>
            </w:r>
            <w:proofErr w:type="spellEnd"/>
          </w:p>
        </w:tc>
      </w:tr>
      <w:tr w:rsidR="00506BBE" w:rsidRPr="00427962" w14:paraId="703F9A39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EAC98A3" w14:textId="77777777" w:rsidR="00506BBE" w:rsidRDefault="00506BBE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  <w:p w14:paraId="02C5AEA4" w14:textId="3ECEFF30" w:rsidR="001067D0" w:rsidRPr="00427962" w:rsidRDefault="001067D0" w:rsidP="00720E04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067D0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Ps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eudocercospora</w:t>
            </w:r>
            <w:proofErr w:type="spellEnd"/>
          </w:p>
        </w:tc>
        <w:tc>
          <w:tcPr>
            <w:tcW w:w="4320" w:type="dxa"/>
          </w:tcPr>
          <w:p w14:paraId="767FDD92" w14:textId="77777777" w:rsidR="001067D0" w:rsidRPr="00427962" w:rsidRDefault="001067D0" w:rsidP="00106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74C9794E" w14:textId="22642273" w:rsidR="00506BBE" w:rsidRPr="00427962" w:rsidRDefault="001067D0" w:rsidP="00106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Pathotroph</w:t>
            </w:r>
            <w:proofErr w:type="spellEnd"/>
          </w:p>
        </w:tc>
      </w:tr>
      <w:tr w:rsidR="00506BBE" w:rsidRPr="00427962" w14:paraId="5C2384BE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C732BB9" w14:textId="77777777" w:rsidR="001067D0" w:rsidRDefault="001067D0" w:rsidP="00720E04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  <w:p w14:paraId="64343EDF" w14:textId="059FBF1B" w:rsidR="00506BBE" w:rsidRPr="00427962" w:rsidRDefault="001067D0" w:rsidP="00720E04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067D0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Thyrostroma</w:t>
            </w:r>
            <w:proofErr w:type="spellEnd"/>
          </w:p>
        </w:tc>
        <w:tc>
          <w:tcPr>
            <w:tcW w:w="4320" w:type="dxa"/>
          </w:tcPr>
          <w:p w14:paraId="768A6BB8" w14:textId="77777777" w:rsidR="001067D0" w:rsidRPr="00427962" w:rsidRDefault="001067D0" w:rsidP="00106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435CD9FD" w14:textId="375358CC" w:rsidR="00506BBE" w:rsidRPr="00427962" w:rsidRDefault="001067D0" w:rsidP="00106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Pathotroph</w:t>
            </w:r>
            <w:proofErr w:type="spellEnd"/>
          </w:p>
        </w:tc>
      </w:tr>
      <w:tr w:rsidR="00506BBE" w:rsidRPr="00427962" w14:paraId="5E5596BC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8F20079" w14:textId="77777777" w:rsidR="001067D0" w:rsidRDefault="001067D0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  <w:p w14:paraId="67DD9136" w14:textId="6708E5C4" w:rsidR="001067D0" w:rsidRPr="001067D0" w:rsidRDefault="001067D0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1067D0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Beauveria</w:t>
            </w:r>
          </w:p>
        </w:tc>
        <w:tc>
          <w:tcPr>
            <w:tcW w:w="4320" w:type="dxa"/>
          </w:tcPr>
          <w:p w14:paraId="138253C4" w14:textId="77777777" w:rsidR="001067D0" w:rsidRPr="00427962" w:rsidRDefault="001067D0" w:rsidP="00106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3A18A3ED" w14:textId="09D44EE3" w:rsidR="00506BBE" w:rsidRPr="00427962" w:rsidRDefault="001067D0" w:rsidP="00106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Pathotroph</w:t>
            </w:r>
            <w:proofErr w:type="spellEnd"/>
          </w:p>
        </w:tc>
      </w:tr>
      <w:tr w:rsidR="00506BBE" w:rsidRPr="00427962" w14:paraId="00AD5CF3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2B45B8D" w14:textId="77777777" w:rsidR="00506BBE" w:rsidRDefault="00506BBE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  <w:p w14:paraId="5B2C2927" w14:textId="7FBFD848" w:rsidR="001067D0" w:rsidRPr="001067D0" w:rsidRDefault="001067D0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Myrangium</w:t>
            </w:r>
            <w:proofErr w:type="spellEnd"/>
          </w:p>
        </w:tc>
        <w:tc>
          <w:tcPr>
            <w:tcW w:w="4320" w:type="dxa"/>
          </w:tcPr>
          <w:p w14:paraId="7DD94B46" w14:textId="77777777" w:rsidR="001067D0" w:rsidRPr="00427962" w:rsidRDefault="001067D0" w:rsidP="00106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4833A77E" w14:textId="1429A5DB" w:rsidR="00506BBE" w:rsidRPr="00427962" w:rsidRDefault="001067D0" w:rsidP="00106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Pathotroph</w:t>
            </w:r>
            <w:proofErr w:type="spellEnd"/>
          </w:p>
        </w:tc>
      </w:tr>
      <w:tr w:rsidR="00506BBE" w:rsidRPr="00427962" w14:paraId="14AA5772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E20632D" w14:textId="77777777" w:rsidR="00506BBE" w:rsidRDefault="00506BBE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  <w:p w14:paraId="17AD8604" w14:textId="5E08D6B1" w:rsidR="001067D0" w:rsidRPr="00427962" w:rsidRDefault="001067D0" w:rsidP="00720E04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067D0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Ascosphaera</w:t>
            </w:r>
            <w:proofErr w:type="spellEnd"/>
          </w:p>
        </w:tc>
        <w:tc>
          <w:tcPr>
            <w:tcW w:w="4320" w:type="dxa"/>
          </w:tcPr>
          <w:p w14:paraId="14211AD9" w14:textId="77777777" w:rsidR="001067D0" w:rsidRPr="00427962" w:rsidRDefault="001067D0" w:rsidP="00106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76FAF588" w14:textId="550FA270" w:rsidR="00506BBE" w:rsidRPr="00427962" w:rsidRDefault="001067D0" w:rsidP="00106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Pathotroph</w:t>
            </w:r>
            <w:proofErr w:type="spellEnd"/>
          </w:p>
        </w:tc>
      </w:tr>
      <w:tr w:rsidR="00506BBE" w:rsidRPr="00427962" w14:paraId="2B488D1B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BFA156F" w14:textId="77777777" w:rsidR="001067D0" w:rsidRDefault="001067D0" w:rsidP="00720E04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  <w:p w14:paraId="62412E37" w14:textId="67B87F57" w:rsidR="00506BBE" w:rsidRPr="001067D0" w:rsidRDefault="001067D0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Taphrina</w:t>
            </w:r>
          </w:p>
        </w:tc>
        <w:tc>
          <w:tcPr>
            <w:tcW w:w="4320" w:type="dxa"/>
          </w:tcPr>
          <w:p w14:paraId="3414FB39" w14:textId="77777777" w:rsidR="001067D0" w:rsidRPr="00427962" w:rsidRDefault="001067D0" w:rsidP="00106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7996DA7B" w14:textId="23F68084" w:rsidR="00506BBE" w:rsidRPr="00427962" w:rsidRDefault="001067D0" w:rsidP="00106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Pathotroph</w:t>
            </w:r>
            <w:proofErr w:type="spellEnd"/>
          </w:p>
        </w:tc>
      </w:tr>
      <w:tr w:rsidR="00506BBE" w:rsidRPr="00427962" w14:paraId="2035733A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4F3B192" w14:textId="77777777" w:rsidR="00506BBE" w:rsidRDefault="00506BBE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  <w:p w14:paraId="32F66C65" w14:textId="3731CD6E" w:rsidR="001067D0" w:rsidRPr="001067D0" w:rsidRDefault="001067D0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Aplosporella</w:t>
            </w:r>
            <w:proofErr w:type="spellEnd"/>
          </w:p>
        </w:tc>
        <w:tc>
          <w:tcPr>
            <w:tcW w:w="4320" w:type="dxa"/>
          </w:tcPr>
          <w:p w14:paraId="0CA2B3AE" w14:textId="77777777" w:rsidR="001067D0" w:rsidRPr="00427962" w:rsidRDefault="001067D0" w:rsidP="00106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32A933D0" w14:textId="58D3CEF6" w:rsidR="00506BBE" w:rsidRPr="00427962" w:rsidRDefault="001067D0" w:rsidP="00106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Pathotroph</w:t>
            </w:r>
            <w:proofErr w:type="spellEnd"/>
          </w:p>
        </w:tc>
      </w:tr>
      <w:tr w:rsidR="00506BBE" w:rsidRPr="00427962" w14:paraId="10D4C3CD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EF59B6D" w14:textId="77777777" w:rsidR="001067D0" w:rsidRDefault="001067D0" w:rsidP="00720E04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  <w:p w14:paraId="05A52D7C" w14:textId="6456BF4B" w:rsidR="00506BBE" w:rsidRPr="00427962" w:rsidRDefault="001067D0" w:rsidP="00720E04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067D0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Teratosphaeriaceae</w:t>
            </w:r>
            <w:proofErr w:type="spellEnd"/>
          </w:p>
        </w:tc>
        <w:tc>
          <w:tcPr>
            <w:tcW w:w="4320" w:type="dxa"/>
          </w:tcPr>
          <w:p w14:paraId="6483B791" w14:textId="77777777" w:rsidR="001067D0" w:rsidRDefault="001067D0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2CCEB3CE" w14:textId="5F58961D" w:rsidR="00506BBE" w:rsidRPr="00427962" w:rsidRDefault="001067D0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Pathotroph</w:t>
            </w:r>
            <w:proofErr w:type="spellEnd"/>
            <w:r w:rsidRPr="00427962">
              <w:rPr>
                <w:rFonts w:ascii="Times New Roman" w:hAnsi="Times New Roman" w:cs="Times New Roman"/>
                <w:color w:val="000000"/>
              </w:rPr>
              <w:t>-Saprotroph</w:t>
            </w:r>
          </w:p>
        </w:tc>
      </w:tr>
      <w:tr w:rsidR="008D53FA" w:rsidRPr="00427962" w14:paraId="76D099A1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F990A9E" w14:textId="77777777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  <w:p w14:paraId="21276A82" w14:textId="0559C2F6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Stemphylium</w:t>
            </w:r>
          </w:p>
        </w:tc>
        <w:tc>
          <w:tcPr>
            <w:tcW w:w="4320" w:type="dxa"/>
          </w:tcPr>
          <w:p w14:paraId="425FBA61" w14:textId="77777777" w:rsidR="008D53FA" w:rsidRPr="00427962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002DD2B9" w14:textId="003312AA" w:rsidR="008D53FA" w:rsidRPr="00427962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Pathotroph</w:t>
            </w:r>
            <w:proofErr w:type="spellEnd"/>
            <w:r w:rsidRPr="00427962">
              <w:rPr>
                <w:rFonts w:ascii="Times New Roman" w:hAnsi="Times New Roman" w:cs="Times New Roman"/>
                <w:color w:val="000000"/>
              </w:rPr>
              <w:t>-Saprotroph</w:t>
            </w:r>
          </w:p>
        </w:tc>
      </w:tr>
      <w:tr w:rsidR="008D53FA" w:rsidRPr="00427962" w14:paraId="22E91EEF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6544ACB" w14:textId="77777777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  <w:p w14:paraId="3BA2B637" w14:textId="0D393288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Coniothyrium</w:t>
            </w:r>
            <w:proofErr w:type="spellEnd"/>
          </w:p>
        </w:tc>
        <w:tc>
          <w:tcPr>
            <w:tcW w:w="4320" w:type="dxa"/>
          </w:tcPr>
          <w:p w14:paraId="169424C8" w14:textId="77777777" w:rsidR="008D53FA" w:rsidRPr="00427962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6C353837" w14:textId="6D7E0509" w:rsidR="008D53FA" w:rsidRPr="00427962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Pathotroph</w:t>
            </w:r>
            <w:proofErr w:type="spellEnd"/>
            <w:r w:rsidRPr="00427962">
              <w:rPr>
                <w:rFonts w:ascii="Times New Roman" w:hAnsi="Times New Roman" w:cs="Times New Roman"/>
                <w:color w:val="000000"/>
              </w:rPr>
              <w:t>-Saprotroph</w:t>
            </w:r>
          </w:p>
        </w:tc>
      </w:tr>
      <w:tr w:rsidR="008D53FA" w:rsidRPr="00427962" w14:paraId="06B30756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32C08AF0" w14:textId="77777777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  <w:p w14:paraId="64547CBB" w14:textId="4AC64136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Monodictys</w:t>
            </w:r>
            <w:proofErr w:type="spellEnd"/>
          </w:p>
        </w:tc>
        <w:tc>
          <w:tcPr>
            <w:tcW w:w="4320" w:type="dxa"/>
          </w:tcPr>
          <w:p w14:paraId="43E7AB0F" w14:textId="77777777" w:rsidR="008D53FA" w:rsidRPr="00427962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1841FDD5" w14:textId="4C53BF88" w:rsidR="008D53FA" w:rsidRPr="00427962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Pathotroph</w:t>
            </w:r>
            <w:proofErr w:type="spellEnd"/>
            <w:r w:rsidRPr="00427962">
              <w:rPr>
                <w:rFonts w:ascii="Times New Roman" w:hAnsi="Times New Roman" w:cs="Times New Roman"/>
                <w:color w:val="000000"/>
              </w:rPr>
              <w:t>-Saprotroph</w:t>
            </w:r>
          </w:p>
        </w:tc>
      </w:tr>
      <w:tr w:rsidR="008D53FA" w:rsidRPr="00427962" w14:paraId="2FB9713A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B8E0AA5" w14:textId="77777777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  <w:p w14:paraId="1D2D3547" w14:textId="299A3272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Angustimassarina</w:t>
            </w:r>
            <w:proofErr w:type="spellEnd"/>
          </w:p>
        </w:tc>
        <w:tc>
          <w:tcPr>
            <w:tcW w:w="4320" w:type="dxa"/>
          </w:tcPr>
          <w:p w14:paraId="149B06C4" w14:textId="77777777" w:rsidR="008D53FA" w:rsidRPr="00427962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6A619FC2" w14:textId="2D4A408C" w:rsidR="008D53FA" w:rsidRPr="00427962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Pathotroph</w:t>
            </w:r>
            <w:proofErr w:type="spellEnd"/>
            <w:r w:rsidRPr="00427962">
              <w:rPr>
                <w:rFonts w:ascii="Times New Roman" w:hAnsi="Times New Roman" w:cs="Times New Roman"/>
                <w:color w:val="000000"/>
              </w:rPr>
              <w:t>-Saprotroph</w:t>
            </w:r>
          </w:p>
        </w:tc>
      </w:tr>
      <w:tr w:rsidR="008D53FA" w:rsidRPr="00427962" w14:paraId="59B95762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B8E56E1" w14:textId="77777777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  <w:p w14:paraId="783982ED" w14:textId="1F9ED642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Stemphylium loti</w:t>
            </w:r>
          </w:p>
        </w:tc>
        <w:tc>
          <w:tcPr>
            <w:tcW w:w="4320" w:type="dxa"/>
          </w:tcPr>
          <w:p w14:paraId="7DE7B53A" w14:textId="77777777" w:rsidR="008D53FA" w:rsidRPr="00427962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5160BB87" w14:textId="333B1D81" w:rsidR="008D53FA" w:rsidRPr="00427962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Pathotroph</w:t>
            </w:r>
            <w:proofErr w:type="spellEnd"/>
            <w:r w:rsidRPr="00427962">
              <w:rPr>
                <w:rFonts w:ascii="Times New Roman" w:hAnsi="Times New Roman" w:cs="Times New Roman"/>
                <w:color w:val="000000"/>
              </w:rPr>
              <w:t>-Saprotroph</w:t>
            </w:r>
          </w:p>
        </w:tc>
      </w:tr>
      <w:tr w:rsidR="008D53FA" w:rsidRPr="00427962" w14:paraId="48EA8E2D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27224E0" w14:textId="77777777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  <w:p w14:paraId="365A2651" w14:textId="0EA7B25C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Fomitopsis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pinicola</w:t>
            </w:r>
            <w:proofErr w:type="spellEnd"/>
          </w:p>
        </w:tc>
        <w:tc>
          <w:tcPr>
            <w:tcW w:w="4320" w:type="dxa"/>
          </w:tcPr>
          <w:p w14:paraId="1F9C06E3" w14:textId="77777777" w:rsidR="008D53FA" w:rsidRPr="00427962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3B7CB17D" w14:textId="3D206A55" w:rsidR="008D53FA" w:rsidRPr="00427962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Pathotroph</w:t>
            </w:r>
            <w:proofErr w:type="spellEnd"/>
            <w:r w:rsidRPr="00427962">
              <w:rPr>
                <w:rFonts w:ascii="Times New Roman" w:hAnsi="Times New Roman" w:cs="Times New Roman"/>
                <w:color w:val="000000"/>
              </w:rPr>
              <w:t>-Saprotroph</w:t>
            </w:r>
          </w:p>
        </w:tc>
      </w:tr>
      <w:tr w:rsidR="008D53FA" w:rsidRPr="00427962" w14:paraId="4CD72FBD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3A59BA6A" w14:textId="77777777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  <w:p w14:paraId="695D3647" w14:textId="7FFD7AB7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Caliciaceae</w:t>
            </w:r>
            <w:proofErr w:type="spellEnd"/>
          </w:p>
        </w:tc>
        <w:tc>
          <w:tcPr>
            <w:tcW w:w="4320" w:type="dxa"/>
          </w:tcPr>
          <w:p w14:paraId="69755B5D" w14:textId="77777777" w:rsidR="008D53FA" w:rsidRPr="00427962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37F82B25" w14:textId="3FC0FB4C" w:rsidR="008D53FA" w:rsidRPr="00427962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Pathotroph</w:t>
            </w:r>
            <w:proofErr w:type="spellEnd"/>
            <w:r w:rsidRPr="00427962">
              <w:rPr>
                <w:rFonts w:ascii="Times New Roman" w:hAnsi="Times New Roman" w:cs="Times New Roman"/>
                <w:color w:val="000000"/>
              </w:rPr>
              <w:t>-Saprotroph-</w:t>
            </w: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</w:tc>
      </w:tr>
      <w:tr w:rsidR="008D53FA" w:rsidRPr="00427962" w14:paraId="336EE49E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9FBA341" w14:textId="77777777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  <w:p w14:paraId="5028A977" w14:textId="1F5138C5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Marchandiobasidium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aurantiacum</w:t>
            </w:r>
            <w:proofErr w:type="spellEnd"/>
          </w:p>
        </w:tc>
        <w:tc>
          <w:tcPr>
            <w:tcW w:w="4320" w:type="dxa"/>
          </w:tcPr>
          <w:p w14:paraId="462E4B18" w14:textId="77777777" w:rsidR="008D53FA" w:rsidRPr="00427962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42FA15CB" w14:textId="563EE6EF" w:rsidR="008D53FA" w:rsidRPr="00427962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Pathotroph-Symbiotroph</w:t>
            </w:r>
            <w:proofErr w:type="spellEnd"/>
          </w:p>
        </w:tc>
      </w:tr>
      <w:tr w:rsidR="008D53FA" w:rsidRPr="00427962" w14:paraId="66DB3918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17A10F2" w14:textId="77777777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  <w:p w14:paraId="404548E1" w14:textId="15B2A53F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Filobasidium</w:t>
            </w:r>
            <w:proofErr w:type="spellEnd"/>
          </w:p>
        </w:tc>
        <w:tc>
          <w:tcPr>
            <w:tcW w:w="4320" w:type="dxa"/>
          </w:tcPr>
          <w:p w14:paraId="20744D75" w14:textId="77777777" w:rsidR="008D53FA" w:rsidRPr="00427962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3D09C484" w14:textId="7903C39D" w:rsidR="008D53FA" w:rsidRPr="00427962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</w:t>
            </w:r>
          </w:p>
        </w:tc>
      </w:tr>
      <w:tr w:rsidR="008D53FA" w:rsidRPr="00427962" w14:paraId="5E9E854E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779D9458" w14:textId="77777777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  <w:p w14:paraId="032A3067" w14:textId="42E8CA16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Filobasidium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magnum</w:t>
            </w:r>
          </w:p>
        </w:tc>
        <w:tc>
          <w:tcPr>
            <w:tcW w:w="4320" w:type="dxa"/>
          </w:tcPr>
          <w:p w14:paraId="3DAECC22" w14:textId="77777777" w:rsidR="008D53FA" w:rsidRPr="00427962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048F9B5D" w14:textId="28CC38E1" w:rsidR="008D53FA" w:rsidRPr="00427962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</w:t>
            </w:r>
          </w:p>
        </w:tc>
      </w:tr>
      <w:tr w:rsidR="008D53FA" w:rsidRPr="00427962" w14:paraId="333EBD8F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05E5438" w14:textId="77777777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  <w:p w14:paraId="026CFA89" w14:textId="7350DDEA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Laetiporus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gilbertsonii</w:t>
            </w:r>
            <w:proofErr w:type="spellEnd"/>
          </w:p>
        </w:tc>
        <w:tc>
          <w:tcPr>
            <w:tcW w:w="4320" w:type="dxa"/>
          </w:tcPr>
          <w:p w14:paraId="45EFA70C" w14:textId="77777777" w:rsidR="008D53FA" w:rsidRPr="00427962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29D418DC" w14:textId="75D9F742" w:rsidR="008D53FA" w:rsidRPr="00427962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</w:t>
            </w:r>
          </w:p>
        </w:tc>
      </w:tr>
      <w:tr w:rsidR="008D53FA" w:rsidRPr="00427962" w14:paraId="3D9CD321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ECF07E5" w14:textId="77777777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  <w:p w14:paraId="08FADAC3" w14:textId="3DD1A5B6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Filobasidium</w:t>
            </w:r>
            <w:proofErr w:type="spellEnd"/>
          </w:p>
        </w:tc>
        <w:tc>
          <w:tcPr>
            <w:tcW w:w="4320" w:type="dxa"/>
          </w:tcPr>
          <w:p w14:paraId="0BB0EC84" w14:textId="77777777" w:rsidR="008D53FA" w:rsidRPr="00427962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1AA72D14" w14:textId="15E84BCE" w:rsidR="008D53FA" w:rsidRPr="00427962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</w:t>
            </w:r>
          </w:p>
        </w:tc>
      </w:tr>
      <w:tr w:rsidR="008D53FA" w:rsidRPr="00427962" w14:paraId="4B5F038A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489898A3" w14:textId="77777777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  <w:p w14:paraId="445C6185" w14:textId="576E96B6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Sporormia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subticinensis</w:t>
            </w:r>
            <w:proofErr w:type="spellEnd"/>
          </w:p>
        </w:tc>
        <w:tc>
          <w:tcPr>
            <w:tcW w:w="4320" w:type="dxa"/>
          </w:tcPr>
          <w:p w14:paraId="26B91B00" w14:textId="77777777" w:rsidR="008D53FA" w:rsidRPr="00427962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2715FE90" w14:textId="1D6E2CCB" w:rsidR="008D53FA" w:rsidRPr="00427962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</w:t>
            </w:r>
          </w:p>
        </w:tc>
      </w:tr>
      <w:tr w:rsidR="008D53FA" w:rsidRPr="00427962" w14:paraId="52D87323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DADA4BF" w14:textId="77777777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  <w:p w14:paraId="4CDC7C05" w14:textId="418EA3A2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Filobasidium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oeirense</w:t>
            </w:r>
            <w:proofErr w:type="spellEnd"/>
          </w:p>
          <w:p w14:paraId="171793E3" w14:textId="22951893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4320" w:type="dxa"/>
          </w:tcPr>
          <w:p w14:paraId="07F7C3F6" w14:textId="77777777" w:rsidR="008D53FA" w:rsidRPr="00427962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51BEDF9B" w14:textId="264D8BC5" w:rsidR="008D53FA" w:rsidRPr="00427962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</w:t>
            </w:r>
          </w:p>
          <w:p w14:paraId="7E9126BB" w14:textId="39963011" w:rsidR="008D53FA" w:rsidRPr="00427962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535C1C03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4C5DAC2" w14:textId="3F547AFD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Pyrenochaeta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cava</w:t>
            </w:r>
          </w:p>
        </w:tc>
        <w:tc>
          <w:tcPr>
            <w:tcW w:w="4320" w:type="dxa"/>
          </w:tcPr>
          <w:p w14:paraId="5D9C2207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</w:t>
            </w:r>
          </w:p>
          <w:p w14:paraId="45662489" w14:textId="7A6DB3EA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05AE986C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67985AF" w14:textId="0EE739C7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Bensingtonia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ciliata</w:t>
            </w:r>
            <w:proofErr w:type="spellEnd"/>
          </w:p>
        </w:tc>
        <w:tc>
          <w:tcPr>
            <w:tcW w:w="4320" w:type="dxa"/>
          </w:tcPr>
          <w:p w14:paraId="68608092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</w:t>
            </w:r>
          </w:p>
          <w:p w14:paraId="5F0A78A4" w14:textId="766A558A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766372BD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61A1505" w14:textId="57A02FFA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Heterobasidion</w:t>
            </w:r>
            <w:proofErr w:type="spellEnd"/>
          </w:p>
        </w:tc>
        <w:tc>
          <w:tcPr>
            <w:tcW w:w="4320" w:type="dxa"/>
          </w:tcPr>
          <w:p w14:paraId="5677D8AD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</w:t>
            </w:r>
          </w:p>
          <w:p w14:paraId="01A5139F" w14:textId="5931618A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7B04E5A3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035B6CB" w14:textId="375D7BDD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Trametes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versicolor</w:t>
            </w:r>
          </w:p>
        </w:tc>
        <w:tc>
          <w:tcPr>
            <w:tcW w:w="4320" w:type="dxa"/>
          </w:tcPr>
          <w:p w14:paraId="4367D29F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</w:t>
            </w:r>
          </w:p>
          <w:p w14:paraId="07B26696" w14:textId="4EC0541E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64382DE0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5EA9CEC" w14:textId="1865924C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Skeletocutis</w:t>
            </w:r>
            <w:proofErr w:type="spellEnd"/>
          </w:p>
        </w:tc>
        <w:tc>
          <w:tcPr>
            <w:tcW w:w="4320" w:type="dxa"/>
          </w:tcPr>
          <w:p w14:paraId="2B398F08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</w:t>
            </w:r>
          </w:p>
          <w:p w14:paraId="1492C335" w14:textId="010801CC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114B5177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A44CF4E" w14:textId="0BAA2C41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Pleuroascus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nicholsonii</w:t>
            </w:r>
            <w:proofErr w:type="spellEnd"/>
          </w:p>
        </w:tc>
        <w:tc>
          <w:tcPr>
            <w:tcW w:w="4320" w:type="dxa"/>
          </w:tcPr>
          <w:p w14:paraId="213E08B0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</w:t>
            </w:r>
          </w:p>
          <w:p w14:paraId="1CD1C784" w14:textId="5A30E7EB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5F4995D3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180F45C" w14:textId="1A706766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Perenniporia</w:t>
            </w:r>
            <w:proofErr w:type="spellEnd"/>
          </w:p>
        </w:tc>
        <w:tc>
          <w:tcPr>
            <w:tcW w:w="4320" w:type="dxa"/>
          </w:tcPr>
          <w:p w14:paraId="25C7E022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</w:t>
            </w:r>
          </w:p>
          <w:p w14:paraId="1B2B34C2" w14:textId="63E00FB8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6A0C657F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505A542" w14:textId="653B66DB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Donkioporia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expansa</w:t>
            </w:r>
            <w:proofErr w:type="spellEnd"/>
          </w:p>
        </w:tc>
        <w:tc>
          <w:tcPr>
            <w:tcW w:w="4320" w:type="dxa"/>
          </w:tcPr>
          <w:p w14:paraId="741EDB9E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</w:t>
            </w:r>
          </w:p>
          <w:p w14:paraId="64A19424" w14:textId="7FEE4D77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3443317E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789E9EF6" w14:textId="32E5BF3E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Laetiporus</w:t>
            </w:r>
            <w:proofErr w:type="spellEnd"/>
          </w:p>
        </w:tc>
        <w:tc>
          <w:tcPr>
            <w:tcW w:w="4320" w:type="dxa"/>
          </w:tcPr>
          <w:p w14:paraId="40A941BB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</w:t>
            </w:r>
          </w:p>
          <w:p w14:paraId="78453DCC" w14:textId="5EDC334F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78E41D8C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0CE79EE" w14:textId="32E685A4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Parmastomyces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corticola</w:t>
            </w:r>
            <w:proofErr w:type="spellEnd"/>
          </w:p>
        </w:tc>
        <w:tc>
          <w:tcPr>
            <w:tcW w:w="4320" w:type="dxa"/>
          </w:tcPr>
          <w:p w14:paraId="40104B5B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</w:t>
            </w:r>
          </w:p>
          <w:p w14:paraId="5C285A0E" w14:textId="384B6938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633D9B78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24E80C3" w14:textId="50A1AF6E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Schizothecium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inaequale</w:t>
            </w:r>
            <w:proofErr w:type="spellEnd"/>
          </w:p>
        </w:tc>
        <w:tc>
          <w:tcPr>
            <w:tcW w:w="4320" w:type="dxa"/>
          </w:tcPr>
          <w:p w14:paraId="2B85968C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</w:t>
            </w:r>
          </w:p>
          <w:p w14:paraId="78AEB13F" w14:textId="4C27BCDF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7A4D91AC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4D822315" w14:textId="65D3FA68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Laetiporus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sulphureus</w:t>
            </w:r>
            <w:proofErr w:type="spellEnd"/>
          </w:p>
        </w:tc>
        <w:tc>
          <w:tcPr>
            <w:tcW w:w="4320" w:type="dxa"/>
          </w:tcPr>
          <w:p w14:paraId="2F31A9BB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</w:t>
            </w:r>
          </w:p>
          <w:p w14:paraId="1488CA54" w14:textId="3EED430A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1E441A52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59856DC" w14:textId="52C58CC6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Phlebia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centrifuga</w:t>
            </w:r>
            <w:proofErr w:type="spellEnd"/>
          </w:p>
        </w:tc>
        <w:tc>
          <w:tcPr>
            <w:tcW w:w="4320" w:type="dxa"/>
          </w:tcPr>
          <w:p w14:paraId="79990EDD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</w:t>
            </w:r>
          </w:p>
          <w:p w14:paraId="504912AF" w14:textId="48763341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5F3C382D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35B2714A" w14:textId="7FB671CD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Skeletocutis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chrysella</w:t>
            </w:r>
            <w:proofErr w:type="spellEnd"/>
          </w:p>
        </w:tc>
        <w:tc>
          <w:tcPr>
            <w:tcW w:w="4320" w:type="dxa"/>
          </w:tcPr>
          <w:p w14:paraId="3DDF10D8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</w:t>
            </w:r>
          </w:p>
          <w:p w14:paraId="19B0F1E3" w14:textId="7FDC34B5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7F6999B6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443F56F" w14:textId="1538B891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lastRenderedPageBreak/>
              <w:t>Phlebia</w:t>
            </w:r>
            <w:proofErr w:type="spellEnd"/>
          </w:p>
        </w:tc>
        <w:tc>
          <w:tcPr>
            <w:tcW w:w="4320" w:type="dxa"/>
          </w:tcPr>
          <w:p w14:paraId="63F78E4D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</w:t>
            </w:r>
          </w:p>
          <w:p w14:paraId="5E2B6A0E" w14:textId="31960982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2E110565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13ADCE5" w14:textId="3C0D4627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Trametes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hirsuta</w:t>
            </w:r>
            <w:proofErr w:type="spellEnd"/>
          </w:p>
        </w:tc>
        <w:tc>
          <w:tcPr>
            <w:tcW w:w="4320" w:type="dxa"/>
          </w:tcPr>
          <w:p w14:paraId="467B2063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</w:t>
            </w:r>
          </w:p>
          <w:p w14:paraId="1A3907BF" w14:textId="2B1B0427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2721E1B3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E08B4F4" w14:textId="644917D7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Phanerochaete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sordida</w:t>
            </w:r>
            <w:proofErr w:type="spellEnd"/>
          </w:p>
        </w:tc>
        <w:tc>
          <w:tcPr>
            <w:tcW w:w="4320" w:type="dxa"/>
          </w:tcPr>
          <w:p w14:paraId="2E71D8A5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</w:t>
            </w:r>
          </w:p>
          <w:p w14:paraId="0F12D680" w14:textId="7C965618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23AD7426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9DC6299" w14:textId="63246C7E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Phlebia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livida</w:t>
            </w:r>
            <w:proofErr w:type="spellEnd"/>
          </w:p>
        </w:tc>
        <w:tc>
          <w:tcPr>
            <w:tcW w:w="4320" w:type="dxa"/>
          </w:tcPr>
          <w:p w14:paraId="374FCB66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</w:t>
            </w:r>
          </w:p>
          <w:p w14:paraId="76BF67DD" w14:textId="60910A94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385B5BF6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04DA59A" w14:textId="0763125E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Phlebia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tremellosa</w:t>
            </w:r>
            <w:proofErr w:type="spellEnd"/>
          </w:p>
        </w:tc>
        <w:tc>
          <w:tcPr>
            <w:tcW w:w="4320" w:type="dxa"/>
          </w:tcPr>
          <w:p w14:paraId="6B49B343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</w:t>
            </w:r>
          </w:p>
          <w:p w14:paraId="4DD6EFF1" w14:textId="0B3AD6A8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4426C847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3E3B74C" w14:textId="7EC44589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Schizophyllum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commune</w:t>
            </w:r>
          </w:p>
        </w:tc>
        <w:tc>
          <w:tcPr>
            <w:tcW w:w="4320" w:type="dxa"/>
          </w:tcPr>
          <w:p w14:paraId="0BD68EBC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</w:t>
            </w:r>
          </w:p>
          <w:p w14:paraId="71FBAAA9" w14:textId="056EEF14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015A2243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EDE3179" w14:textId="4AAC8B1C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Schizothecium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vesticola</w:t>
            </w:r>
            <w:proofErr w:type="spellEnd"/>
          </w:p>
        </w:tc>
        <w:tc>
          <w:tcPr>
            <w:tcW w:w="4320" w:type="dxa"/>
          </w:tcPr>
          <w:p w14:paraId="31C477EF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</w:t>
            </w:r>
          </w:p>
          <w:p w14:paraId="4D1CB517" w14:textId="412E8C2D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203F868B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3A8EFEAF" w14:textId="3232B759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Oxyporus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subpopulinus</w:t>
            </w:r>
            <w:proofErr w:type="spellEnd"/>
          </w:p>
        </w:tc>
        <w:tc>
          <w:tcPr>
            <w:tcW w:w="4320" w:type="dxa"/>
          </w:tcPr>
          <w:p w14:paraId="35E08A56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</w:t>
            </w:r>
          </w:p>
          <w:p w14:paraId="1ACD403D" w14:textId="7240AAAC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7E8DD404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40194841" w14:textId="5EB09EBB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Irpex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lacteus</w:t>
            </w:r>
            <w:proofErr w:type="spellEnd"/>
          </w:p>
        </w:tc>
        <w:tc>
          <w:tcPr>
            <w:tcW w:w="4320" w:type="dxa"/>
          </w:tcPr>
          <w:p w14:paraId="4D69C887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</w:t>
            </w:r>
          </w:p>
          <w:p w14:paraId="24F5C393" w14:textId="0227D6D8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64040BA9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20B8DB3" w14:textId="38C65E20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Trechispora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subsphaerospora</w:t>
            </w:r>
            <w:proofErr w:type="spellEnd"/>
          </w:p>
        </w:tc>
        <w:tc>
          <w:tcPr>
            <w:tcW w:w="4320" w:type="dxa"/>
          </w:tcPr>
          <w:p w14:paraId="76C19FB5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</w:t>
            </w:r>
          </w:p>
          <w:p w14:paraId="3047C367" w14:textId="6E3EB564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6EFAE85D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A404D35" w14:textId="2D15C492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Chrysosporium</w:t>
            </w:r>
            <w:proofErr w:type="spellEnd"/>
          </w:p>
        </w:tc>
        <w:tc>
          <w:tcPr>
            <w:tcW w:w="4320" w:type="dxa"/>
          </w:tcPr>
          <w:p w14:paraId="3BE2041E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</w:t>
            </w:r>
          </w:p>
          <w:p w14:paraId="5FDEA991" w14:textId="7D18CF9F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61797666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AB11D8A" w14:textId="3722F1CD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Pyrenochaeta</w:t>
            </w:r>
            <w:proofErr w:type="spellEnd"/>
          </w:p>
        </w:tc>
        <w:tc>
          <w:tcPr>
            <w:tcW w:w="4320" w:type="dxa"/>
          </w:tcPr>
          <w:p w14:paraId="604887D5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</w:t>
            </w:r>
          </w:p>
          <w:p w14:paraId="67C70462" w14:textId="68C4C864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3928BAFD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BC002FF" w14:textId="52A31A5E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Apiosordaria</w:t>
            </w:r>
            <w:proofErr w:type="spellEnd"/>
          </w:p>
        </w:tc>
        <w:tc>
          <w:tcPr>
            <w:tcW w:w="4320" w:type="dxa"/>
          </w:tcPr>
          <w:p w14:paraId="2033237B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</w:t>
            </w:r>
          </w:p>
          <w:p w14:paraId="603F9F3E" w14:textId="050EB49A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0A0819CF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A9A4663" w14:textId="56375A45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Zopfiella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longicaudata</w:t>
            </w:r>
            <w:proofErr w:type="spellEnd"/>
          </w:p>
        </w:tc>
        <w:tc>
          <w:tcPr>
            <w:tcW w:w="4320" w:type="dxa"/>
          </w:tcPr>
          <w:p w14:paraId="7E75B787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</w:t>
            </w:r>
          </w:p>
          <w:p w14:paraId="3B8B32EF" w14:textId="598FD89C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66A455D6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73D2C3EE" w14:textId="248EE5E8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Cercophora</w:t>
            </w:r>
            <w:proofErr w:type="spellEnd"/>
          </w:p>
        </w:tc>
        <w:tc>
          <w:tcPr>
            <w:tcW w:w="4320" w:type="dxa"/>
          </w:tcPr>
          <w:p w14:paraId="3D7C8843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</w:t>
            </w:r>
          </w:p>
          <w:p w14:paraId="77B38854" w14:textId="64E4ED9D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48D4445F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497DDA38" w14:textId="1916AAC8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Phlebia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margaritae</w:t>
            </w:r>
            <w:proofErr w:type="spellEnd"/>
          </w:p>
        </w:tc>
        <w:tc>
          <w:tcPr>
            <w:tcW w:w="4320" w:type="dxa"/>
          </w:tcPr>
          <w:p w14:paraId="057A08C3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</w:t>
            </w:r>
          </w:p>
          <w:p w14:paraId="7C296A43" w14:textId="6D843F37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1B1EBF22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24FC1D0" w14:textId="15A288A9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Phanerochaete</w:t>
            </w:r>
            <w:proofErr w:type="spellEnd"/>
          </w:p>
        </w:tc>
        <w:tc>
          <w:tcPr>
            <w:tcW w:w="4320" w:type="dxa"/>
          </w:tcPr>
          <w:p w14:paraId="0CA1554B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</w:t>
            </w:r>
          </w:p>
          <w:p w14:paraId="18CB0A94" w14:textId="35AEC3FB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237D8A3B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5974E9A" w14:textId="1761723F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Antrodia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serialis</w:t>
            </w:r>
            <w:proofErr w:type="spellEnd"/>
          </w:p>
        </w:tc>
        <w:tc>
          <w:tcPr>
            <w:tcW w:w="4320" w:type="dxa"/>
          </w:tcPr>
          <w:p w14:paraId="743D5CFA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</w:t>
            </w:r>
          </w:p>
          <w:p w14:paraId="18AF15DB" w14:textId="2451E14F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66E4BBC3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22CCF9A" w14:textId="10688CDE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Thielavia</w:t>
            </w:r>
            <w:proofErr w:type="spellEnd"/>
          </w:p>
        </w:tc>
        <w:tc>
          <w:tcPr>
            <w:tcW w:w="4320" w:type="dxa"/>
          </w:tcPr>
          <w:p w14:paraId="2D1B0677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</w:t>
            </w:r>
          </w:p>
          <w:p w14:paraId="2C251C71" w14:textId="7124D562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3CE2EAB6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70042664" w14:textId="15F0DA0C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Bensingtonia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ciliata</w:t>
            </w:r>
            <w:proofErr w:type="spellEnd"/>
          </w:p>
        </w:tc>
        <w:tc>
          <w:tcPr>
            <w:tcW w:w="4320" w:type="dxa"/>
          </w:tcPr>
          <w:p w14:paraId="593C9F93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</w:t>
            </w:r>
          </w:p>
          <w:p w14:paraId="6A41C283" w14:textId="00D3D26F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7C128BA6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8531AFD" w14:textId="53E9B714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Bjerkandera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adusta</w:t>
            </w:r>
            <w:proofErr w:type="spellEnd"/>
          </w:p>
        </w:tc>
        <w:tc>
          <w:tcPr>
            <w:tcW w:w="4320" w:type="dxa"/>
          </w:tcPr>
          <w:p w14:paraId="18882BA0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</w:t>
            </w:r>
          </w:p>
          <w:p w14:paraId="573F48B4" w14:textId="05C2AD8A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13FB16EB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E8448CD" w14:textId="4821675C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Meruliporia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incrassata</w:t>
            </w:r>
            <w:proofErr w:type="spellEnd"/>
          </w:p>
        </w:tc>
        <w:tc>
          <w:tcPr>
            <w:tcW w:w="4320" w:type="dxa"/>
          </w:tcPr>
          <w:p w14:paraId="4B71033A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</w:t>
            </w:r>
          </w:p>
          <w:p w14:paraId="63E9D715" w14:textId="3AFE5E36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4574D007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2AAF7E9" w14:textId="4487203E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Auriporia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aurea</w:t>
            </w:r>
            <w:proofErr w:type="spellEnd"/>
          </w:p>
        </w:tc>
        <w:tc>
          <w:tcPr>
            <w:tcW w:w="4320" w:type="dxa"/>
          </w:tcPr>
          <w:p w14:paraId="0AF8AA43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</w:t>
            </w:r>
          </w:p>
          <w:p w14:paraId="13F56483" w14:textId="49959818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327C4A10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D5D6A18" w14:textId="0EECD2FA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lastRenderedPageBreak/>
              <w:t>Podospora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decipiens</w:t>
            </w:r>
            <w:proofErr w:type="spellEnd"/>
          </w:p>
        </w:tc>
        <w:tc>
          <w:tcPr>
            <w:tcW w:w="4320" w:type="dxa"/>
          </w:tcPr>
          <w:p w14:paraId="5B956296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</w:t>
            </w:r>
          </w:p>
          <w:p w14:paraId="73BBF47B" w14:textId="00A88224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070714B8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53212F7" w14:textId="2E667C3D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Pichia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kluyveri</w:t>
            </w:r>
            <w:proofErr w:type="spellEnd"/>
          </w:p>
        </w:tc>
        <w:tc>
          <w:tcPr>
            <w:tcW w:w="4320" w:type="dxa"/>
          </w:tcPr>
          <w:p w14:paraId="08D3C470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27962">
              <w:rPr>
                <w:rFonts w:ascii="Times New Roman" w:hAnsi="Times New Roman" w:cs="Times New Roman"/>
                <w:color w:val="000000"/>
              </w:rPr>
              <w:t>Saprotroph-</w:t>
            </w: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4D0E6EB0" w14:textId="0CF40796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45B85E0A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35B286F3" w14:textId="2CB90B93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Evernia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prunastri</w:t>
            </w:r>
            <w:proofErr w:type="spellEnd"/>
          </w:p>
        </w:tc>
        <w:tc>
          <w:tcPr>
            <w:tcW w:w="4320" w:type="dxa"/>
          </w:tcPr>
          <w:p w14:paraId="54BD28DD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1CEFE348" w14:textId="3F239FFB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0BCF9D7A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4CFC7821" w14:textId="51FDD0F5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Acarosporaceae</w:t>
            </w:r>
            <w:proofErr w:type="spellEnd"/>
          </w:p>
        </w:tc>
        <w:tc>
          <w:tcPr>
            <w:tcW w:w="4320" w:type="dxa"/>
          </w:tcPr>
          <w:p w14:paraId="55BAD09F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0C99634E" w14:textId="77D58777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69424B3D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408FBC0B" w14:textId="48DD01DC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Physciaceae</w:t>
            </w:r>
            <w:proofErr w:type="spellEnd"/>
          </w:p>
        </w:tc>
        <w:tc>
          <w:tcPr>
            <w:tcW w:w="4320" w:type="dxa"/>
          </w:tcPr>
          <w:p w14:paraId="05066F35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652DCD7B" w14:textId="79C13B22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737D9F3C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999BEC0" w14:textId="2CB8C57E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Parmeliaceae</w:t>
            </w:r>
            <w:proofErr w:type="spellEnd"/>
          </w:p>
        </w:tc>
        <w:tc>
          <w:tcPr>
            <w:tcW w:w="4320" w:type="dxa"/>
          </w:tcPr>
          <w:p w14:paraId="5BD438BA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0A378200" w14:textId="23E6799D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15382A69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8326B71" w14:textId="33843104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Candelariaceae</w:t>
            </w:r>
            <w:proofErr w:type="spellEnd"/>
          </w:p>
        </w:tc>
        <w:tc>
          <w:tcPr>
            <w:tcW w:w="4320" w:type="dxa"/>
          </w:tcPr>
          <w:p w14:paraId="15DDC56B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2150BC59" w14:textId="66599609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7003CBE4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3AA29155" w14:textId="2524F923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Lecidea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cancriformis</w:t>
            </w:r>
            <w:proofErr w:type="spellEnd"/>
          </w:p>
        </w:tc>
        <w:tc>
          <w:tcPr>
            <w:tcW w:w="4320" w:type="dxa"/>
          </w:tcPr>
          <w:p w14:paraId="0CE37DD8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09AE3CE7" w14:textId="0AF24F93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4055EFCE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CB1D115" w14:textId="16767282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Melanelixia</w:t>
            </w:r>
            <w:proofErr w:type="spellEnd"/>
          </w:p>
        </w:tc>
        <w:tc>
          <w:tcPr>
            <w:tcW w:w="4320" w:type="dxa"/>
          </w:tcPr>
          <w:p w14:paraId="006C2690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2CAEE8B9" w14:textId="0E5F7DDC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334A4E59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6291B80" w14:textId="611234D6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Lecidea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laboriosa</w:t>
            </w:r>
            <w:proofErr w:type="spellEnd"/>
          </w:p>
        </w:tc>
        <w:tc>
          <w:tcPr>
            <w:tcW w:w="4320" w:type="dxa"/>
          </w:tcPr>
          <w:p w14:paraId="7D2F3E44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4210CDC0" w14:textId="7D74996F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681FB404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44AC6E7E" w14:textId="1281D62E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Melanohalea</w:t>
            </w:r>
            <w:proofErr w:type="spellEnd"/>
          </w:p>
        </w:tc>
        <w:tc>
          <w:tcPr>
            <w:tcW w:w="4320" w:type="dxa"/>
          </w:tcPr>
          <w:p w14:paraId="5162EAF9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2617C086" w14:textId="1874BC27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139991EF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349E54E" w14:textId="1A024D6C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Acarospora</w:t>
            </w:r>
            <w:proofErr w:type="spellEnd"/>
          </w:p>
        </w:tc>
        <w:tc>
          <w:tcPr>
            <w:tcW w:w="4320" w:type="dxa"/>
          </w:tcPr>
          <w:p w14:paraId="75B66636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64EEB1BB" w14:textId="5ADD453F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5E085932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58038F2" w14:textId="6560F03D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Lecidea</w:t>
            </w:r>
          </w:p>
        </w:tc>
        <w:tc>
          <w:tcPr>
            <w:tcW w:w="4320" w:type="dxa"/>
          </w:tcPr>
          <w:p w14:paraId="4402CCC1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23155B75" w14:textId="717C2E22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035663FC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152CDC0" w14:textId="52ED435A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Letharia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vulpina</w:t>
            </w:r>
            <w:proofErr w:type="spellEnd"/>
          </w:p>
        </w:tc>
        <w:tc>
          <w:tcPr>
            <w:tcW w:w="4320" w:type="dxa"/>
          </w:tcPr>
          <w:p w14:paraId="59E282DC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60ABF885" w14:textId="3A75F270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189B498E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4465A52" w14:textId="733DC2D0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Elaphomyces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muricatus</w:t>
            </w:r>
            <w:proofErr w:type="spellEnd"/>
          </w:p>
        </w:tc>
        <w:tc>
          <w:tcPr>
            <w:tcW w:w="4320" w:type="dxa"/>
          </w:tcPr>
          <w:p w14:paraId="14B231FA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3A03AFDD" w14:textId="61C31965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73CB6C84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8617C2B" w14:textId="23678DB7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Placynthiella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icmalea</w:t>
            </w:r>
            <w:proofErr w:type="spellEnd"/>
          </w:p>
        </w:tc>
        <w:tc>
          <w:tcPr>
            <w:tcW w:w="4320" w:type="dxa"/>
          </w:tcPr>
          <w:p w14:paraId="4E26D350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6EE53E35" w14:textId="13340815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0DAD7185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EF32DF1" w14:textId="628E609A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Buellia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griseovirens</w:t>
            </w:r>
            <w:proofErr w:type="spellEnd"/>
          </w:p>
        </w:tc>
        <w:tc>
          <w:tcPr>
            <w:tcW w:w="4320" w:type="dxa"/>
          </w:tcPr>
          <w:p w14:paraId="09364169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2236344B" w14:textId="327D3A67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32635F96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EB26F3A" w14:textId="6D0F12AB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Physconia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isidiigera</w:t>
            </w:r>
            <w:proofErr w:type="spellEnd"/>
          </w:p>
        </w:tc>
        <w:tc>
          <w:tcPr>
            <w:tcW w:w="4320" w:type="dxa"/>
          </w:tcPr>
          <w:p w14:paraId="4EEA2AE4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3E61CE8D" w14:textId="59167DEF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1770F5CB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956C247" w14:textId="764C253A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Physconia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perisidiosa</w:t>
            </w:r>
            <w:proofErr w:type="spellEnd"/>
          </w:p>
        </w:tc>
        <w:tc>
          <w:tcPr>
            <w:tcW w:w="4320" w:type="dxa"/>
          </w:tcPr>
          <w:p w14:paraId="233CB975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0067EDE5" w14:textId="087C4A58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0B388D80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3923127" w14:textId="623D0CB1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Physconia</w:t>
            </w:r>
            <w:proofErr w:type="spellEnd"/>
          </w:p>
        </w:tc>
        <w:tc>
          <w:tcPr>
            <w:tcW w:w="4320" w:type="dxa"/>
          </w:tcPr>
          <w:p w14:paraId="7C5C8EDF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7A749F26" w14:textId="6BA38CC7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70EF0BF9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3992086" w14:textId="5B1CCE6C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Melanohalea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elegantula</w:t>
            </w:r>
            <w:proofErr w:type="spellEnd"/>
          </w:p>
        </w:tc>
        <w:tc>
          <w:tcPr>
            <w:tcW w:w="4320" w:type="dxa"/>
          </w:tcPr>
          <w:p w14:paraId="4B1EA3AD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748170EB" w14:textId="05E20676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120D1C5D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DAB476B" w14:textId="7B27E331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Candelaria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pacifica</w:t>
            </w:r>
            <w:proofErr w:type="spellEnd"/>
          </w:p>
        </w:tc>
        <w:tc>
          <w:tcPr>
            <w:tcW w:w="4320" w:type="dxa"/>
          </w:tcPr>
          <w:p w14:paraId="6E0391C2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4EDFA65E" w14:textId="7179F046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2664DE9B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C05C7FF" w14:textId="4443C676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Placidium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lacinulatum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var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erythrostratum</w:t>
            </w:r>
            <w:proofErr w:type="spellEnd"/>
          </w:p>
        </w:tc>
        <w:tc>
          <w:tcPr>
            <w:tcW w:w="4320" w:type="dxa"/>
          </w:tcPr>
          <w:p w14:paraId="65777BB0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24D63B8F" w14:textId="19FBA1B6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7EDCD646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6BCB01C" w14:textId="772179DA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lastRenderedPageBreak/>
              <w:t>Polycauliona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polycarpa</w:t>
            </w:r>
            <w:proofErr w:type="spellEnd"/>
          </w:p>
        </w:tc>
        <w:tc>
          <w:tcPr>
            <w:tcW w:w="4320" w:type="dxa"/>
          </w:tcPr>
          <w:p w14:paraId="714B02C8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0FBCE6CF" w14:textId="33D0EE19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362F349D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73B96FE0" w14:textId="4556C165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Fulgidea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sierrae</w:t>
            </w:r>
            <w:proofErr w:type="spellEnd"/>
          </w:p>
        </w:tc>
        <w:tc>
          <w:tcPr>
            <w:tcW w:w="4320" w:type="dxa"/>
          </w:tcPr>
          <w:p w14:paraId="13542798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2C05D392" w14:textId="7686255C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707D2735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4C023E81" w14:textId="2C461DA7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Sarea</w:t>
            </w:r>
            <w:proofErr w:type="spellEnd"/>
          </w:p>
        </w:tc>
        <w:tc>
          <w:tcPr>
            <w:tcW w:w="4320" w:type="dxa"/>
          </w:tcPr>
          <w:p w14:paraId="25C48425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0D24C20B" w14:textId="1E7FBEB9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3D1061D8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C560156" w14:textId="18EC60F8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Trapeliopsis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californica</w:t>
            </w:r>
          </w:p>
        </w:tc>
        <w:tc>
          <w:tcPr>
            <w:tcW w:w="4320" w:type="dxa"/>
          </w:tcPr>
          <w:p w14:paraId="5F652BCD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5A7DF511" w14:textId="7F0E371C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56647381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3886748F" w14:textId="3F50C0A4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Cenococcum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geophilum</w:t>
            </w:r>
            <w:proofErr w:type="spellEnd"/>
          </w:p>
        </w:tc>
        <w:tc>
          <w:tcPr>
            <w:tcW w:w="4320" w:type="dxa"/>
          </w:tcPr>
          <w:p w14:paraId="1DA41D4A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19326AAB" w14:textId="474E306A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537B877F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6AFF613" w14:textId="17FB3669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Placidium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lacinulatum</w:t>
            </w:r>
            <w:proofErr w:type="spellEnd"/>
          </w:p>
        </w:tc>
        <w:tc>
          <w:tcPr>
            <w:tcW w:w="4320" w:type="dxa"/>
          </w:tcPr>
          <w:p w14:paraId="0E96EFBC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07802B6B" w14:textId="3C045E00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08410380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746733A" w14:textId="08874F07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Buellia</w:t>
            </w:r>
            <w:proofErr w:type="spellEnd"/>
          </w:p>
        </w:tc>
        <w:tc>
          <w:tcPr>
            <w:tcW w:w="4320" w:type="dxa"/>
          </w:tcPr>
          <w:p w14:paraId="28B65309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44BF61DF" w14:textId="70488229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70F52150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41300544" w14:textId="49EF6455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Phialocephala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dimorphospora</w:t>
            </w:r>
            <w:proofErr w:type="spellEnd"/>
          </w:p>
        </w:tc>
        <w:tc>
          <w:tcPr>
            <w:tcW w:w="4320" w:type="dxa"/>
          </w:tcPr>
          <w:p w14:paraId="079ED3DA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6A46CB48" w14:textId="759C48B9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160AB4DD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70BE91C" w14:textId="7FE8F1D5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Craterellus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tubaeformis</w:t>
            </w:r>
            <w:proofErr w:type="spellEnd"/>
          </w:p>
        </w:tc>
        <w:tc>
          <w:tcPr>
            <w:tcW w:w="4320" w:type="dxa"/>
          </w:tcPr>
          <w:p w14:paraId="6091EED8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6EFA9223" w14:textId="7332025F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66C14AEA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33C93EE7" w14:textId="26927A3B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Tomentella</w:t>
            </w:r>
            <w:proofErr w:type="spellEnd"/>
          </w:p>
        </w:tc>
        <w:tc>
          <w:tcPr>
            <w:tcW w:w="4320" w:type="dxa"/>
          </w:tcPr>
          <w:p w14:paraId="5641AEC7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4A7EFBBC" w14:textId="5984C9E1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12A9CEE5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063D11F" w14:textId="5C67FB07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Rhizopogon</w:t>
            </w:r>
            <w:proofErr w:type="spellEnd"/>
          </w:p>
        </w:tc>
        <w:tc>
          <w:tcPr>
            <w:tcW w:w="4320" w:type="dxa"/>
          </w:tcPr>
          <w:p w14:paraId="5AC2A5C3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305A4B22" w14:textId="30DAF3AB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7D7DB9BA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772DB92" w14:textId="1C163454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Phaeophyscia</w:t>
            </w:r>
            <w:proofErr w:type="spellEnd"/>
          </w:p>
        </w:tc>
        <w:tc>
          <w:tcPr>
            <w:tcW w:w="4320" w:type="dxa"/>
          </w:tcPr>
          <w:p w14:paraId="48E585B6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2C5E223E" w14:textId="785DFDFB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03E21F32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B4B1C44" w14:textId="1AE24CDD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Hygrophorus</w:t>
            </w:r>
            <w:proofErr w:type="spellEnd"/>
          </w:p>
        </w:tc>
        <w:tc>
          <w:tcPr>
            <w:tcW w:w="4320" w:type="dxa"/>
          </w:tcPr>
          <w:p w14:paraId="58AB2E54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6B8834BE" w14:textId="284776F4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75814F26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4D3661B" w14:textId="76AB85A9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Caloplaca</w:t>
            </w:r>
            <w:proofErr w:type="spellEnd"/>
          </w:p>
        </w:tc>
        <w:tc>
          <w:tcPr>
            <w:tcW w:w="4320" w:type="dxa"/>
          </w:tcPr>
          <w:p w14:paraId="0D99E89C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0D00E258" w14:textId="3A1D357E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490BFE07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E43DA28" w14:textId="2FB1A52D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Thelomma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ocellatum</w:t>
            </w:r>
            <w:proofErr w:type="spellEnd"/>
          </w:p>
        </w:tc>
        <w:tc>
          <w:tcPr>
            <w:tcW w:w="4320" w:type="dxa"/>
          </w:tcPr>
          <w:p w14:paraId="600E165A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3C153288" w14:textId="08592C88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4FE4AC9F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C1D3D3D" w14:textId="4D1A88F6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Rhizopogon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brunneiniger</w:t>
            </w:r>
            <w:proofErr w:type="spellEnd"/>
          </w:p>
        </w:tc>
        <w:tc>
          <w:tcPr>
            <w:tcW w:w="4320" w:type="dxa"/>
          </w:tcPr>
          <w:p w14:paraId="1808DA57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38C3402D" w14:textId="177C5656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1DAB946C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2BF21E3" w14:textId="0E052880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Cadophora</w:t>
            </w:r>
            <w:proofErr w:type="spellEnd"/>
          </w:p>
        </w:tc>
        <w:tc>
          <w:tcPr>
            <w:tcW w:w="4320" w:type="dxa"/>
          </w:tcPr>
          <w:p w14:paraId="55B86F24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4983B7F0" w14:textId="26ACFED1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2FD7CFE8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A69A536" w14:textId="76EF75E3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Xanthomendoza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galericulata</w:t>
            </w:r>
            <w:proofErr w:type="spellEnd"/>
          </w:p>
        </w:tc>
        <w:tc>
          <w:tcPr>
            <w:tcW w:w="4320" w:type="dxa"/>
          </w:tcPr>
          <w:p w14:paraId="713F1997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21F3E861" w14:textId="1F8CA267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79D6D209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54FB95F" w14:textId="5B8A78EE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Leptosphaerulina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australis</w:t>
            </w:r>
          </w:p>
        </w:tc>
        <w:tc>
          <w:tcPr>
            <w:tcW w:w="4320" w:type="dxa"/>
          </w:tcPr>
          <w:p w14:paraId="643199DF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5E872CEE" w14:textId="1CC59D55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2514D3CD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4144905B" w14:textId="6A4E18DA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Parmelina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coleae</w:t>
            </w:r>
            <w:proofErr w:type="spellEnd"/>
          </w:p>
        </w:tc>
        <w:tc>
          <w:tcPr>
            <w:tcW w:w="4320" w:type="dxa"/>
          </w:tcPr>
          <w:p w14:paraId="4C8988DF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7E62CFBE" w14:textId="5DE8F19A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7ACFCD63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B0E187F" w14:textId="511C4D98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Rhizopogon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roseolus</w:t>
            </w:r>
            <w:proofErr w:type="spellEnd"/>
          </w:p>
        </w:tc>
        <w:tc>
          <w:tcPr>
            <w:tcW w:w="4320" w:type="dxa"/>
          </w:tcPr>
          <w:p w14:paraId="72191D22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56CE7C61" w14:textId="5354AA61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0E77F883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1074B0D" w14:textId="45D9975C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Pisolithus</w:t>
            </w:r>
            <w:proofErr w:type="spellEnd"/>
          </w:p>
        </w:tc>
        <w:tc>
          <w:tcPr>
            <w:tcW w:w="4320" w:type="dxa"/>
          </w:tcPr>
          <w:p w14:paraId="60B6952A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5FD6DD67" w14:textId="487F8FA5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7B919685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B8573F6" w14:textId="479087C7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Tomentella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sublilacina</w:t>
            </w:r>
            <w:proofErr w:type="spellEnd"/>
          </w:p>
        </w:tc>
        <w:tc>
          <w:tcPr>
            <w:tcW w:w="4320" w:type="dxa"/>
          </w:tcPr>
          <w:p w14:paraId="32AD72EA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39BE6AF3" w14:textId="57855F7F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5617CA1E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B487523" w14:textId="0EB5B197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lastRenderedPageBreak/>
              <w:t>Cortinarius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acutus</w:t>
            </w:r>
            <w:proofErr w:type="spellEnd"/>
          </w:p>
        </w:tc>
        <w:tc>
          <w:tcPr>
            <w:tcW w:w="4320" w:type="dxa"/>
          </w:tcPr>
          <w:p w14:paraId="7B3456D3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45C28D44" w14:textId="431E4470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77D7EFE2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9B1D51C" w14:textId="6B6AAE97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Lecanora</w:t>
            </w:r>
            <w:proofErr w:type="spellEnd"/>
          </w:p>
        </w:tc>
        <w:tc>
          <w:tcPr>
            <w:tcW w:w="4320" w:type="dxa"/>
          </w:tcPr>
          <w:p w14:paraId="20A0CF96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664988CF" w14:textId="21F3CA33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4E7782B6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321AA10C" w14:textId="76B8D4A8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Placidium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umbrinum</w:t>
            </w:r>
            <w:proofErr w:type="spellEnd"/>
          </w:p>
        </w:tc>
        <w:tc>
          <w:tcPr>
            <w:tcW w:w="4320" w:type="dxa"/>
          </w:tcPr>
          <w:p w14:paraId="784F752B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42A10B39" w14:textId="544864CA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40B0B032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9DE5A41" w14:textId="2BC33056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Leprocaulon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santamonicae</w:t>
            </w:r>
            <w:proofErr w:type="spellEnd"/>
          </w:p>
        </w:tc>
        <w:tc>
          <w:tcPr>
            <w:tcW w:w="4320" w:type="dxa"/>
          </w:tcPr>
          <w:p w14:paraId="3BF4DAC9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42395D29" w14:textId="1B4EE005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1E179799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3C0D4D6D" w14:textId="09E96A2B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Russula</w:t>
            </w:r>
            <w:proofErr w:type="spellEnd"/>
          </w:p>
        </w:tc>
        <w:tc>
          <w:tcPr>
            <w:tcW w:w="4320" w:type="dxa"/>
          </w:tcPr>
          <w:p w14:paraId="41EC1CD4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65602331" w14:textId="3BA84858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472EBCE2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A1F7E4F" w14:textId="5A9AB961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Lecanora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fuscobrunnea</w:t>
            </w:r>
            <w:proofErr w:type="spellEnd"/>
          </w:p>
        </w:tc>
        <w:tc>
          <w:tcPr>
            <w:tcW w:w="4320" w:type="dxa"/>
          </w:tcPr>
          <w:p w14:paraId="107AAA05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753D593D" w14:textId="1A1AC816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44243528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711141F" w14:textId="7CC69C32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Geopora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cooperi</w:t>
            </w:r>
            <w:proofErr w:type="spellEnd"/>
          </w:p>
        </w:tc>
        <w:tc>
          <w:tcPr>
            <w:tcW w:w="4320" w:type="dxa"/>
          </w:tcPr>
          <w:p w14:paraId="43A7B260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153DEA4B" w14:textId="4CD933DE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19362653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3C1821EA" w14:textId="6A6321D3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Rhizopogon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evadens</w:t>
            </w:r>
            <w:proofErr w:type="spellEnd"/>
          </w:p>
        </w:tc>
        <w:tc>
          <w:tcPr>
            <w:tcW w:w="4320" w:type="dxa"/>
          </w:tcPr>
          <w:p w14:paraId="3A34EA37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04D9D472" w14:textId="1372E7D7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12292E43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4D69014A" w14:textId="781578A3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Verrucaria</w:t>
            </w:r>
          </w:p>
        </w:tc>
        <w:tc>
          <w:tcPr>
            <w:tcW w:w="4320" w:type="dxa"/>
          </w:tcPr>
          <w:p w14:paraId="69F86837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50634421" w14:textId="1B0A01EC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03F0D7A7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0E08280" w14:textId="6AC1EF03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Xanthoria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fallax</w:t>
            </w:r>
            <w:proofErr w:type="spellEnd"/>
          </w:p>
        </w:tc>
        <w:tc>
          <w:tcPr>
            <w:tcW w:w="4320" w:type="dxa"/>
          </w:tcPr>
          <w:p w14:paraId="4589DC05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4FFB5140" w14:textId="79C2E9A2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1F4CE61F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4CA199E7" w14:textId="21424211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Aureoboletus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mirabilis</w:t>
            </w:r>
          </w:p>
        </w:tc>
        <w:tc>
          <w:tcPr>
            <w:tcW w:w="4320" w:type="dxa"/>
          </w:tcPr>
          <w:p w14:paraId="24B0815C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6E9A0ACE" w14:textId="08118F3B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6BB6038F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424E77C" w14:textId="05ED3CBA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Nodobryoria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oregana</w:t>
            </w:r>
            <w:proofErr w:type="spellEnd"/>
          </w:p>
        </w:tc>
        <w:tc>
          <w:tcPr>
            <w:tcW w:w="4320" w:type="dxa"/>
          </w:tcPr>
          <w:p w14:paraId="3FDA74C9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76D17109" w14:textId="225F5F5F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6EF94412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40B364EF" w14:textId="793F6809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Elaphomyces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decipiens</w:t>
            </w:r>
            <w:proofErr w:type="spellEnd"/>
          </w:p>
        </w:tc>
        <w:tc>
          <w:tcPr>
            <w:tcW w:w="4320" w:type="dxa"/>
          </w:tcPr>
          <w:p w14:paraId="519A8BE5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3D33F286" w14:textId="3ABF227B" w:rsidR="00427962" w:rsidRPr="00427962" w:rsidRDefault="00427962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53FA" w:rsidRPr="00427962" w14:paraId="7080AC2E" w14:textId="77777777" w:rsidTr="008D5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BB553B5" w14:textId="10871184" w:rsidR="008D53FA" w:rsidRPr="00427962" w:rsidRDefault="008D53FA" w:rsidP="00720E0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Waynea</w:t>
            </w:r>
            <w:proofErr w:type="spellEnd"/>
            <w:r w:rsidRPr="0042796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californica</w:t>
            </w:r>
          </w:p>
        </w:tc>
        <w:tc>
          <w:tcPr>
            <w:tcW w:w="4320" w:type="dxa"/>
          </w:tcPr>
          <w:p w14:paraId="65433EC2" w14:textId="77777777" w:rsidR="008D53FA" w:rsidRDefault="008D53FA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962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  <w:p w14:paraId="2659399F" w14:textId="20EDFE58" w:rsidR="009648F8" w:rsidRPr="00427962" w:rsidRDefault="009648F8" w:rsidP="00720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9648F8" w:rsidRPr="00427962" w14:paraId="4016089B" w14:textId="77777777" w:rsidTr="008D3B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vAlign w:val="bottom"/>
          </w:tcPr>
          <w:p w14:paraId="7048DD9E" w14:textId="7E05E7DF" w:rsidR="009648F8" w:rsidRPr="009648F8" w:rsidRDefault="009648F8" w:rsidP="009648F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9648F8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Endocarpon</w:t>
            </w:r>
            <w:proofErr w:type="spellEnd"/>
          </w:p>
        </w:tc>
        <w:tc>
          <w:tcPr>
            <w:tcW w:w="4320" w:type="dxa"/>
            <w:vAlign w:val="bottom"/>
          </w:tcPr>
          <w:p w14:paraId="366AF3C1" w14:textId="6296351C" w:rsidR="009648F8" w:rsidRPr="009648F8" w:rsidRDefault="009648F8" w:rsidP="00964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648F8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</w:tc>
      </w:tr>
      <w:tr w:rsidR="009648F8" w:rsidRPr="00427962" w14:paraId="3DF5FA52" w14:textId="77777777" w:rsidTr="008D3B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vAlign w:val="bottom"/>
          </w:tcPr>
          <w:p w14:paraId="2C5E6FB5" w14:textId="77777777" w:rsidR="009648F8" w:rsidRDefault="009648F8" w:rsidP="009648F8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  <w:p w14:paraId="2E8BF09B" w14:textId="4D28AC15" w:rsidR="009648F8" w:rsidRPr="009648F8" w:rsidRDefault="009648F8" w:rsidP="009648F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9648F8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Pisolithus</w:t>
            </w:r>
            <w:proofErr w:type="spellEnd"/>
            <w:r w:rsidRPr="009648F8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</w:t>
            </w:r>
            <w:proofErr w:type="spellStart"/>
            <w:r w:rsidRPr="009648F8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arhizus</w:t>
            </w:r>
            <w:proofErr w:type="spellEnd"/>
          </w:p>
        </w:tc>
        <w:tc>
          <w:tcPr>
            <w:tcW w:w="4320" w:type="dxa"/>
            <w:vAlign w:val="bottom"/>
          </w:tcPr>
          <w:p w14:paraId="499A4280" w14:textId="43C08E87" w:rsidR="009648F8" w:rsidRPr="009648F8" w:rsidRDefault="009648F8" w:rsidP="00964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648F8">
              <w:rPr>
                <w:rFonts w:ascii="Times New Roman" w:hAnsi="Times New Roman" w:cs="Times New Roman"/>
                <w:color w:val="000000"/>
              </w:rPr>
              <w:t>Symbiotroph</w:t>
            </w:r>
            <w:proofErr w:type="spellEnd"/>
          </w:p>
        </w:tc>
      </w:tr>
    </w:tbl>
    <w:p w14:paraId="5C281077" w14:textId="77777777" w:rsidR="002F1D48" w:rsidRPr="00427962" w:rsidRDefault="000E19E8">
      <w:pPr>
        <w:rPr>
          <w:rFonts w:ascii="Times New Roman" w:hAnsi="Times New Roman" w:cs="Times New Roman"/>
          <w:i/>
          <w:iCs/>
        </w:rPr>
      </w:pPr>
    </w:p>
    <w:sectPr w:rsidR="002F1D48" w:rsidRPr="00427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E04"/>
    <w:rsid w:val="00054AD6"/>
    <w:rsid w:val="000E19E8"/>
    <w:rsid w:val="001067D0"/>
    <w:rsid w:val="00427962"/>
    <w:rsid w:val="0048641D"/>
    <w:rsid w:val="00506BBE"/>
    <w:rsid w:val="00583A22"/>
    <w:rsid w:val="005E56D1"/>
    <w:rsid w:val="00641C15"/>
    <w:rsid w:val="00720E04"/>
    <w:rsid w:val="008D53FA"/>
    <w:rsid w:val="009648F8"/>
    <w:rsid w:val="00B90331"/>
    <w:rsid w:val="00C11BEA"/>
    <w:rsid w:val="00FC1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CA0ED7"/>
  <w15:chartTrackingRefBased/>
  <w15:docId w15:val="{12195903-54CC-444D-9080-066677530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0E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8D53F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506B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6B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49</Words>
  <Characters>370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Maltz</dc:creator>
  <cp:keywords/>
  <dc:description/>
  <cp:lastModifiedBy>Mia Maltz</cp:lastModifiedBy>
  <cp:revision>2</cp:revision>
  <dcterms:created xsi:type="dcterms:W3CDTF">2022-04-19T08:27:00Z</dcterms:created>
  <dcterms:modified xsi:type="dcterms:W3CDTF">2022-04-19T08:27:00Z</dcterms:modified>
</cp:coreProperties>
</file>